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5AA" w:rsidRPr="006D3F85" w:rsidRDefault="006C25AA" w:rsidP="006C25AA">
      <w:pPr>
        <w:rPr>
          <w:rFonts w:ascii="Times New Roman" w:hAnsi="Times New Roman" w:cs="Times New Roman"/>
          <w:sz w:val="24"/>
          <w:szCs w:val="24"/>
        </w:rPr>
      </w:pPr>
    </w:p>
    <w:p w:rsidR="006C25AA" w:rsidRPr="006D3F85" w:rsidRDefault="006C25AA" w:rsidP="006C25AA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13</w:t>
      </w:r>
      <w:r w:rsidRPr="006D3F85">
        <w:rPr>
          <w:rFonts w:ascii="Times New Roman" w:hAnsi="Times New Roman" w:cs="Times New Roman"/>
          <w:sz w:val="24"/>
          <w:szCs w:val="24"/>
        </w:rPr>
        <w:t xml:space="preserve">  Total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Protein measurements (in blood)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2693"/>
        <w:gridCol w:w="1417"/>
      </w:tblGrid>
      <w:tr w:rsidR="006C25AA" w:rsidRPr="006D3F85" w:rsidTr="002E2645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6C25AA" w:rsidRPr="006D3F85" w:rsidRDefault="006C25AA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  <w:p w:rsidR="006C25AA" w:rsidRPr="006D3F85" w:rsidRDefault="006C25AA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C25AA" w:rsidRPr="006D3F85" w:rsidTr="002E2645"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97 ± 6.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44 ± 6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38 ± 6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74 ± 6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0.53 ± 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42 ± 7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46 ± 6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92 ± 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38 ± 7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C25AA" w:rsidRPr="006D3F85" w:rsidTr="002E2645"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77 ± 7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86 ± 7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55 ± 9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0 ± 6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73 ± 6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76 ± 6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7.77 ± 6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8.84 ± 5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C25AA" w:rsidRPr="006D3F85" w:rsidTr="002E2645"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9.63 ± 5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5AA" w:rsidRPr="006D3F85" w:rsidRDefault="006C25AA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:rsidR="006C25AA" w:rsidRPr="006D3F85" w:rsidRDefault="006C25AA" w:rsidP="006C25AA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6C25AA" w:rsidRPr="006D3F85" w:rsidRDefault="006C25AA" w:rsidP="006C25AA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total protein in blood is up to 64-82 g/L (as per Eastern Ontario Regional Laboratory Association normal reference range) but we have not quantified the high readings.  </w:t>
      </w:r>
    </w:p>
    <w:p w:rsidR="006C25AA" w:rsidRDefault="006C25AA" w:rsidP="006C25AA"/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5AA"/>
    <w:rsid w:val="001E597B"/>
    <w:rsid w:val="006C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5A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5A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7:00Z</dcterms:created>
  <dcterms:modified xsi:type="dcterms:W3CDTF">2022-07-08T01:47:00Z</dcterms:modified>
</cp:coreProperties>
</file>